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F737" w14:textId="3C662390" w:rsidR="00246E05" w:rsidRDefault="00B06E27" w:rsidP="00B06E27">
      <w:pPr>
        <w:spacing w:line="480" w:lineRule="auto"/>
      </w:pPr>
      <w:r w:rsidRPr="00E01A51">
        <w:rPr>
          <w:noProof/>
        </w:rPr>
        <w:drawing>
          <wp:anchor distT="0" distB="0" distL="114300" distR="114300" simplePos="0" relativeHeight="251659264" behindDoc="0" locked="0" layoutInCell="1" allowOverlap="1" wp14:anchorId="571049C6" wp14:editId="26EB0C7E">
            <wp:simplePos x="0" y="0"/>
            <wp:positionH relativeFrom="margin">
              <wp:posOffset>733425</wp:posOffset>
            </wp:positionH>
            <wp:positionV relativeFrom="paragraph">
              <wp:posOffset>207645</wp:posOffset>
            </wp:positionV>
            <wp:extent cx="4525010" cy="8676640"/>
            <wp:effectExtent l="0" t="0" r="8890" b="0"/>
            <wp:wrapTopAndBottom/>
            <wp:docPr id="490" name="Picture 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16" t="2342" b="86"/>
                    <a:stretch/>
                  </pic:blipFill>
                  <pic:spPr bwMode="auto">
                    <a:xfrm>
                      <a:off x="0" y="0"/>
                      <a:ext cx="4525010" cy="867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4"/>
          <w:szCs w:val="24"/>
        </w:rPr>
        <w:t>S</w:t>
      </w:r>
      <w:r w:rsidR="00FA04C4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FA04C4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 xml:space="preserve">ile. </w:t>
      </w:r>
      <w:r w:rsidRPr="00F44636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isk of bias by RCT.</w:t>
      </w:r>
    </w:p>
    <w:sectPr w:rsidR="00246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szAyN7AwMDc2NzFV0lEKTi0uzszPAykwrAUANL/ziSwAAAA="/>
  </w:docVars>
  <w:rsids>
    <w:rsidRoot w:val="00B06E27"/>
    <w:rsid w:val="00886950"/>
    <w:rsid w:val="009A5BE0"/>
    <w:rsid w:val="00B06E27"/>
    <w:rsid w:val="00F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EAEDC"/>
  <w15:chartTrackingRefBased/>
  <w15:docId w15:val="{84883A43-E3D5-4BB8-85D4-DB344C9A9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zuquin</dc:creator>
  <cp:keywords/>
  <dc:description/>
  <cp:lastModifiedBy>chn off31</cp:lastModifiedBy>
  <cp:revision>2</cp:revision>
  <dcterms:created xsi:type="dcterms:W3CDTF">2021-02-01T15:51:00Z</dcterms:created>
  <dcterms:modified xsi:type="dcterms:W3CDTF">2021-05-21T07:51:00Z</dcterms:modified>
</cp:coreProperties>
</file>